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B153B4" w14:textId="1F579F3C" w:rsidR="00D764C4" w:rsidRDefault="002A2114" w:rsidP="00D764C4">
      <w:pPr>
        <w:spacing w:after="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D764C4" w:rsidRPr="00430D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465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764C4" w:rsidRPr="00430DC2">
        <w:rPr>
          <w:rFonts w:ascii="Times New Roman" w:hAnsi="Times New Roman" w:cs="Times New Roman"/>
          <w:b/>
          <w:bCs/>
          <w:sz w:val="24"/>
          <w:szCs w:val="24"/>
        </w:rPr>
        <w:t>. Study data collection</w:t>
      </w:r>
      <w:r w:rsidR="00D764C4">
        <w:rPr>
          <w:rFonts w:ascii="Times New Roman" w:hAnsi="Times New Roman" w:cs="Times New Roman"/>
          <w:b/>
          <w:bCs/>
          <w:sz w:val="24"/>
          <w:szCs w:val="24"/>
        </w:rPr>
        <w:t xml:space="preserve"> and analysis, by research question 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846"/>
        <w:gridCol w:w="5953"/>
        <w:gridCol w:w="993"/>
        <w:gridCol w:w="992"/>
        <w:gridCol w:w="992"/>
        <w:gridCol w:w="992"/>
        <w:gridCol w:w="1134"/>
        <w:gridCol w:w="1843"/>
      </w:tblGrid>
      <w:tr w:rsidR="00D764C4" w:rsidRPr="00430DC2" w14:paraId="09F8D0B4" w14:textId="77777777" w:rsidTr="00AC78B0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50D90" w14:textId="77777777" w:rsidR="00D764C4" w:rsidRPr="00430DC2" w:rsidRDefault="00D764C4" w:rsidP="00121C4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619D0" w14:textId="77777777" w:rsidR="00D764C4" w:rsidRPr="00430DC2" w:rsidRDefault="00D764C4" w:rsidP="00121C4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92BDC" w14:textId="77777777" w:rsidR="00D764C4" w:rsidRPr="00430DC2" w:rsidRDefault="00D764C4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ak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474F4" w14:textId="77777777" w:rsidR="00D764C4" w:rsidRPr="00430DC2" w:rsidRDefault="00D764C4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0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430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r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7B346" w14:textId="77777777" w:rsidR="00D764C4" w:rsidRPr="00430DC2" w:rsidRDefault="00D764C4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0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1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430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r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53702" w14:textId="77777777" w:rsidR="00D764C4" w:rsidRPr="00430DC2" w:rsidRDefault="00D764C4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b</w:t>
            </w:r>
            <w:r w:rsidRPr="00430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430D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r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C1281" w14:textId="77777777" w:rsidR="00D764C4" w:rsidRPr="00430DC2" w:rsidRDefault="00D764C4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SM databa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EC357" w14:textId="77777777" w:rsidR="00D764C4" w:rsidRPr="00430DC2" w:rsidRDefault="00D764C4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SM-Impact records</w:t>
            </w:r>
          </w:p>
        </w:tc>
      </w:tr>
      <w:tr w:rsidR="00D764C4" w:rsidRPr="00430DC2" w14:paraId="6C381B77" w14:textId="77777777" w:rsidTr="00AC78B0"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6B32AE" w14:textId="77777777" w:rsidR="00D764C4" w:rsidRDefault="00D764C4" w:rsidP="00121C4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3F3E9" w14:textId="77777777" w:rsidR="00D764C4" w:rsidRPr="00430DC2" w:rsidRDefault="00D764C4" w:rsidP="00121C4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 demographics (e.g., age, gender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0FC0D" w14:textId="77777777" w:rsidR="00D764C4" w:rsidRDefault="00D764C4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2405C" w14:textId="7F849024" w:rsidR="00D764C4" w:rsidRDefault="00335536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2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BE7C1" w14:textId="77777777" w:rsidR="00D764C4" w:rsidRDefault="00D764C4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6CB41" w14:textId="77777777" w:rsidR="00D764C4" w:rsidRDefault="00D764C4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04511" w14:textId="77777777" w:rsidR="00D764C4" w:rsidRDefault="00D764C4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2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68FD0" w14:textId="77777777" w:rsidR="00D764C4" w:rsidRPr="007D36CD" w:rsidRDefault="00D764C4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D764C4" w:rsidRPr="00430DC2" w14:paraId="1ADB282F" w14:textId="77777777" w:rsidTr="00AC78B0">
        <w:tc>
          <w:tcPr>
            <w:tcW w:w="8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829CA4" w14:textId="77777777" w:rsidR="00D764C4" w:rsidRDefault="00D764C4" w:rsidP="00121C4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01586" w14:textId="77777777" w:rsidR="00D764C4" w:rsidRPr="00430DC2" w:rsidRDefault="00D764C4" w:rsidP="00121C4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demographics and clinical data (e.g., age at diagnosi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67645" w14:textId="77777777" w:rsidR="00D764C4" w:rsidRDefault="00D764C4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3FE91" w14:textId="77777777" w:rsidR="00D764C4" w:rsidRDefault="00D764C4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A0826" w14:textId="77777777" w:rsidR="00D764C4" w:rsidRDefault="00D764C4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75CDE" w14:textId="77777777" w:rsidR="00D764C4" w:rsidRDefault="00D764C4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279EE" w14:textId="77777777" w:rsidR="00D764C4" w:rsidRDefault="00D764C4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2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C6BA9" w14:textId="77777777" w:rsidR="00D764C4" w:rsidRPr="007D36CD" w:rsidRDefault="00D764C4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F87473" w:rsidRPr="00430DC2" w14:paraId="292BDB4D" w14:textId="77777777" w:rsidTr="001F51BD"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A15B3A" w14:textId="77777777" w:rsidR="00F87473" w:rsidRPr="00430DC2" w:rsidRDefault="00F87473" w:rsidP="00121C4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Q1 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5BD34" w14:textId="77777777" w:rsidR="00F87473" w:rsidRPr="00430DC2" w:rsidRDefault="00F87473" w:rsidP="00121C4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30DC2">
              <w:rPr>
                <w:rFonts w:ascii="Times New Roman" w:hAnsi="Times New Roman" w:cs="Times New Roman"/>
                <w:sz w:val="24"/>
                <w:szCs w:val="24"/>
              </w:rPr>
              <w:t xml:space="preserve">PRISM-Impact family and adolescent response rate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83468" w14:textId="77777777" w:rsidR="00F87473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F3C52" w14:textId="77777777" w:rsidR="00F87473" w:rsidRPr="007D36CD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9D4A8" w14:textId="77777777" w:rsidR="00F87473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FF3B8" w14:textId="77777777" w:rsidR="00F87473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5A6A5" w14:textId="77777777" w:rsidR="00F87473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6E8C0" w14:textId="77777777" w:rsidR="00F87473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 </w:t>
            </w:r>
          </w:p>
        </w:tc>
      </w:tr>
      <w:tr w:rsidR="00F87473" w:rsidRPr="00430DC2" w14:paraId="24FE1371" w14:textId="77777777" w:rsidTr="001F51BD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88F2BD" w14:textId="77777777" w:rsidR="00F87473" w:rsidRPr="00430DC2" w:rsidRDefault="00F87473" w:rsidP="00121C4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5075E" w14:textId="77777777" w:rsidR="00F87473" w:rsidRPr="00335536" w:rsidRDefault="00F87473" w:rsidP="00121C4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335536">
              <w:rPr>
                <w:rFonts w:ascii="Times New Roman" w:hAnsi="Times New Roman" w:cs="Times New Roman"/>
                <w:sz w:val="24"/>
                <w:szCs w:val="24"/>
              </w:rPr>
              <w:t xml:space="preserve">PRISM-Impact family and adolescent participation rate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8584C" w14:textId="77777777" w:rsidR="00F87473" w:rsidRPr="00335536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5536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02977" w14:textId="77777777" w:rsidR="00F87473" w:rsidRPr="00335536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536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36325" w14:textId="77777777" w:rsidR="00F87473" w:rsidRPr="00335536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5536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F3CAA" w14:textId="77777777" w:rsidR="00F87473" w:rsidRPr="00335536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5536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6FE68" w14:textId="77777777" w:rsidR="00F87473" w:rsidRPr="00335536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5536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A9B8C" w14:textId="1B9AC2FF" w:rsidR="00F87473" w:rsidRPr="00335536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55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</w:tr>
      <w:tr w:rsidR="00F87473" w:rsidRPr="00430DC2" w14:paraId="6808B7E9" w14:textId="77777777" w:rsidTr="001F51BD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3C97C3" w14:textId="77777777" w:rsidR="00F87473" w:rsidRPr="00430DC2" w:rsidRDefault="00F87473" w:rsidP="00121C4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6F925" w14:textId="77777777" w:rsidR="00F87473" w:rsidRPr="00430DC2" w:rsidRDefault="00F87473" w:rsidP="00121C4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30DC2">
              <w:rPr>
                <w:rFonts w:ascii="Times New Roman" w:hAnsi="Times New Roman" w:cs="Times New Roman"/>
                <w:sz w:val="24"/>
                <w:szCs w:val="24"/>
              </w:rPr>
              <w:t xml:space="preserve">PRISM-Impact attrition rate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0CA19" w14:textId="77777777" w:rsidR="00F87473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5E9C4" w14:textId="77777777" w:rsidR="00F87473" w:rsidRPr="007D36CD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5BF06" w14:textId="77777777" w:rsidR="00F87473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E1336" w14:textId="77777777" w:rsidR="00F87473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3C3C7" w14:textId="77777777" w:rsidR="00F87473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A75DF" w14:textId="77777777" w:rsidR="00F87473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 </w:t>
            </w:r>
          </w:p>
        </w:tc>
      </w:tr>
      <w:tr w:rsidR="00F87473" w:rsidRPr="00430DC2" w14:paraId="100BCFB3" w14:textId="77777777" w:rsidTr="001F51BD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8465EC" w14:textId="77777777" w:rsidR="00F87473" w:rsidRDefault="00F87473" w:rsidP="00121C4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6E760" w14:textId="77777777" w:rsidR="00F87473" w:rsidRPr="00430DC2" w:rsidRDefault="00F87473" w:rsidP="00121C4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30DC2">
              <w:rPr>
                <w:rFonts w:ascii="Times New Roman" w:hAnsi="Times New Roman" w:cs="Times New Roman"/>
                <w:sz w:val="24"/>
                <w:szCs w:val="24"/>
              </w:rPr>
              <w:t>Reasons for attri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72325" w14:textId="77777777" w:rsidR="00F87473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C110A" w14:textId="77777777" w:rsidR="00F87473" w:rsidRPr="007D36CD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69B3A" w14:textId="77777777" w:rsidR="00F87473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DDDCF" w14:textId="77777777" w:rsidR="00F87473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30A97" w14:textId="77777777" w:rsidR="00F87473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A2C21" w14:textId="77777777" w:rsidR="00F87473" w:rsidRDefault="00F87473" w:rsidP="00121C4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 </w:t>
            </w:r>
          </w:p>
        </w:tc>
      </w:tr>
      <w:tr w:rsidR="00F87473" w:rsidRPr="00430DC2" w14:paraId="4F4A7371" w14:textId="77777777" w:rsidTr="001F51BD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A68263" w14:textId="77A36730" w:rsidR="00F87473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4E71C" w14:textId="2CB28B0A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ence for questionnaire format (online/paper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2DA29" w14:textId="588CD40D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8518D" w14:textId="2DAFD343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D7567" w14:textId="4D487154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DA877" w14:textId="6F3081FF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4B1FA" w14:textId="32F815B7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C8801" w14:textId="7265CD8B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F87473" w:rsidRPr="00430DC2" w14:paraId="466CA588" w14:textId="77777777" w:rsidTr="001F51BD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3B9129" w14:textId="77777777" w:rsidR="00F87473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CCD4D" w14:textId="468B32F3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30DC2">
              <w:rPr>
                <w:rFonts w:ascii="Times New Roman" w:hAnsi="Times New Roman" w:cs="Times New Roman"/>
                <w:sz w:val="24"/>
                <w:szCs w:val="24"/>
              </w:rPr>
              <w:t xml:space="preserve">Number of follow-up calls conducted to receive T0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CE31B" w14:textId="652E6C04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15E5F" w14:textId="40F2CA31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E3B00" w14:textId="3D43937E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A5CB3" w14:textId="647E0C82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2EF82" w14:textId="52B2B8DB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B15B6" w14:textId="2D6A9D66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 </w:t>
            </w:r>
          </w:p>
        </w:tc>
      </w:tr>
      <w:tr w:rsidR="00F87473" w:rsidRPr="00430DC2" w14:paraId="65070487" w14:textId="77777777" w:rsidTr="001F51BD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173802" w14:textId="77777777" w:rsidR="00F87473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C8A42" w14:textId="6E2524D9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30DC2">
              <w:rPr>
                <w:rFonts w:ascii="Times New Roman" w:hAnsi="Times New Roman" w:cs="Times New Roman"/>
                <w:sz w:val="24"/>
                <w:szCs w:val="24"/>
              </w:rPr>
              <w:t xml:space="preserve">Number of follow-up calls conducted to receive T1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0BE2B" w14:textId="22038E06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C80AA" w14:textId="7D6C32F3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0F311" w14:textId="3AEB8C03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9B002" w14:textId="7967331E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23EF3" w14:textId="0720F28C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5E4CA" w14:textId="1605A706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</w:tr>
      <w:tr w:rsidR="00F87473" w:rsidRPr="00430DC2" w14:paraId="0D757155" w14:textId="77777777" w:rsidTr="001F51BD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45A581" w14:textId="77777777" w:rsidR="00F87473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B265F" w14:textId="71E55390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30DC2">
              <w:rPr>
                <w:rFonts w:ascii="Times New Roman" w:hAnsi="Times New Roman" w:cs="Times New Roman"/>
                <w:sz w:val="24"/>
                <w:szCs w:val="24"/>
              </w:rPr>
              <w:t>Time from questionnaire being sent to being return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BE28D" w14:textId="05C3B8F9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F2579" w14:textId="409BCD19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D5C2A" w14:textId="34180B1B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57C7F" w14:textId="196EC82D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5C152" w14:textId="4A02371F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62E92" w14:textId="520972C2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 </w:t>
            </w:r>
          </w:p>
        </w:tc>
      </w:tr>
      <w:tr w:rsidR="00F87473" w:rsidRPr="00430DC2" w14:paraId="624A5D19" w14:textId="77777777" w:rsidTr="001F51BD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9A03E9" w14:textId="77777777" w:rsidR="00F87473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4B859" w14:textId="4F8455CA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30DC2">
              <w:rPr>
                <w:rFonts w:ascii="Times New Roman" w:hAnsi="Times New Roman" w:cs="Times New Roman"/>
                <w:sz w:val="24"/>
                <w:szCs w:val="24"/>
              </w:rPr>
              <w:t xml:space="preserve">Emotion Thermometer Tool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mains: </w:t>
            </w:r>
            <w:r w:rsidRPr="00430DC2">
              <w:rPr>
                <w:rFonts w:ascii="Times New Roman" w:hAnsi="Times New Roman" w:cs="Times New Roman"/>
                <w:sz w:val="24"/>
                <w:szCs w:val="24"/>
              </w:rPr>
              <w:t xml:space="preserve">distress, anxiety, </w:t>
            </w:r>
            <w:proofErr w:type="gramStart"/>
            <w:r w:rsidRPr="00430DC2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proofErr w:type="gramEnd"/>
            <w:r w:rsidRPr="00430DC2">
              <w:rPr>
                <w:rFonts w:ascii="Times New Roman" w:hAnsi="Times New Roman" w:cs="Times New Roman"/>
                <w:sz w:val="24"/>
                <w:szCs w:val="24"/>
              </w:rPr>
              <w:t xml:space="preserve"> and anger, and need for hel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0D25F" w14:textId="22DC1401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  <w:r w:rsidRPr="00751E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6E83" w14:textId="6FF83A3C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38163" w14:textId="20DF01C4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79F17" w14:textId="26537A52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EECF4" w14:textId="6B886584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51DEF" w14:textId="6AAB6EF7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F87473" w:rsidRPr="00430DC2" w14:paraId="02A13197" w14:textId="77777777" w:rsidTr="001F51BD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E26AE9" w14:textId="77777777" w:rsidR="00F87473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C5CE3" w14:textId="4DCCD6DE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30DC2">
              <w:rPr>
                <w:rFonts w:ascii="Times New Roman" w:hAnsi="Times New Roman" w:cs="Times New Roman"/>
                <w:sz w:val="24"/>
                <w:szCs w:val="24"/>
              </w:rPr>
              <w:t>Indications of distr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44E0C" w14:textId="465BD405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31D8B" w14:textId="4BE1A7B2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128A7" w14:textId="2AEB3660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14943" w14:textId="1C91CB22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46AD5" w14:textId="202A8B0E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3188B" w14:textId="1B25584D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F87473" w:rsidRPr="00430DC2" w14:paraId="15527D66" w14:textId="77777777" w:rsidTr="001F51BD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F81DF5" w14:textId="77777777" w:rsidR="00F87473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2315F" w14:textId="02B94F01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30DC2">
              <w:rPr>
                <w:rFonts w:ascii="Times New Roman" w:hAnsi="Times New Roman" w:cs="Times New Roman"/>
                <w:sz w:val="24"/>
                <w:szCs w:val="24"/>
              </w:rPr>
              <w:t xml:space="preserve">Time taken for psychologist to follow-up on indications of distres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CF389" w14:textId="1A18825A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7A970" w14:textId="394D77E3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BD8EB" w14:textId="6BFD0AFD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DA828" w14:textId="659B8FB5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8D8E0" w14:textId="1BE50014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4FB1E" w14:textId="3B40B344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</w:tr>
      <w:tr w:rsidR="00F87473" w:rsidRPr="00430DC2" w14:paraId="69AC043E" w14:textId="77777777" w:rsidTr="00335536"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1812F" w14:textId="77777777" w:rsidR="00F87473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945C" w14:textId="3C2A13CA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30DC2">
              <w:rPr>
                <w:rFonts w:ascii="Times New Roman" w:hAnsi="Times New Roman" w:cs="Times New Roman"/>
                <w:sz w:val="24"/>
                <w:szCs w:val="24"/>
              </w:rPr>
              <w:t>Number of participants that the study psychologist deemed to be in immediate risk of harm upon follow-u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94E50" w14:textId="35460F4A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E1214" w14:textId="5BC55ABB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859E3" w14:textId="3D369166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D4464" w14:textId="7174CB3F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56B99" w14:textId="28A61DE2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D9A0E" w14:textId="07D53375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 </w:t>
            </w:r>
          </w:p>
        </w:tc>
      </w:tr>
      <w:tr w:rsidR="00F87473" w:rsidRPr="00430DC2" w14:paraId="6413F563" w14:textId="77777777" w:rsidTr="00AC78B0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BB41C" w14:textId="77777777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Q 2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964D9" w14:textId="77777777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30DC2">
              <w:rPr>
                <w:rFonts w:ascii="Times New Roman" w:hAnsi="Times New Roman" w:cs="Times New Roman"/>
                <w:sz w:val="24"/>
                <w:szCs w:val="24"/>
              </w:rPr>
              <w:t xml:space="preserve">Reason for consenting to PRISM-Impact (open-ended) </w:t>
            </w:r>
            <w:r w:rsidRPr="00751E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EA808" w14:textId="77777777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11485" w14:textId="77777777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D1573" w14:textId="77777777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C9C3F" w14:textId="77777777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2CA97" w14:textId="77777777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2FB6B" w14:textId="77777777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F87473" w:rsidRPr="00430DC2" w14:paraId="1049DF25" w14:textId="77777777" w:rsidTr="00AC78B0"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B9B5AC" w14:textId="1B376550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B781A" w14:textId="37367C23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B5796" w14:textId="40452EE5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BDCAD" w14:textId="3924DB69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DA1C2" w14:textId="56022B47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338D6" w14:textId="2C431E5B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84DC5" w14:textId="25F0618D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C6B36" w14:textId="11DB258F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7473" w:rsidRPr="00430DC2" w14:paraId="425F336B" w14:textId="77777777" w:rsidTr="00AC78B0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0250D3" w14:textId="77777777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3AC4E" w14:textId="1F3C8F6E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61DB4" w14:textId="71573671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E5569" w14:textId="39D071D4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F80DF" w14:textId="0CABB7B2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FE23A" w14:textId="32B2EDCC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67E2B" w14:textId="1559858D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3332D" w14:textId="26652EEB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7473" w:rsidRPr="00430DC2" w14:paraId="66567D24" w14:textId="77777777" w:rsidTr="00AC78B0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446344" w14:textId="77777777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107EA" w14:textId="12C5A5CC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9582D" w14:textId="43762DF8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88AB8" w14:textId="27CE590A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E7C8C" w14:textId="323A9539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D008A" w14:textId="0C7B7537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AADBD" w14:textId="774C79B9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7EC07" w14:textId="4BE697A1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473" w:rsidRPr="00430DC2" w14:paraId="0ED3D640" w14:textId="77777777" w:rsidTr="00AC78B0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0BBB8D" w14:textId="77777777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6D229" w14:textId="6853EB34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942BE" w14:textId="7673236C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23050" w14:textId="3A22D7E7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45D3A" w14:textId="65C18186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9770E" w14:textId="4B92CBE5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906AA" w14:textId="59A4DE57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17289" w14:textId="24F29AC1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473" w:rsidRPr="00430DC2" w14:paraId="6C9D2EB0" w14:textId="77777777" w:rsidTr="00AC78B0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CF1EFA" w14:textId="77777777" w:rsidR="00F87473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452D4" w14:textId="0A27AE37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A9285" w14:textId="251D59AB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3A368" w14:textId="7205B901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06AE7" w14:textId="60974AEE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1FA83" w14:textId="27227822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42351" w14:textId="70678ADD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BCF50" w14:textId="4F472A4F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7473" w:rsidRPr="00430DC2" w14:paraId="179A1EA3" w14:textId="77777777" w:rsidTr="00AC78B0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15153D" w14:textId="77777777" w:rsidR="00F87473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CB660" w14:textId="3C3DE841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D6C52" w14:textId="2E03D411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171E8" w14:textId="63EB4A78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BD59C" w14:textId="5494C392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E6CC2" w14:textId="6A1F9A0B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F12F5" w14:textId="59658850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741F4" w14:textId="272B499E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7473" w:rsidRPr="00430DC2" w14:paraId="429BD2A3" w14:textId="77777777" w:rsidTr="00AC78B0">
        <w:tc>
          <w:tcPr>
            <w:tcW w:w="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960366" w14:textId="77777777" w:rsidR="00F87473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D0BAA" w14:textId="42B40319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547A9" w14:textId="0EE7A19D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ADC23" w14:textId="672FBB1B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BF7F8" w14:textId="2D29E80E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4A2FD" w14:textId="3BB8347B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D78BC" w14:textId="24C232E5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DA050" w14:textId="4927375C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7473" w:rsidRPr="00430DC2" w14:paraId="36923587" w14:textId="77777777" w:rsidTr="00AC78B0"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C8C2E" w14:textId="77777777" w:rsidR="00F87473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AC02B" w14:textId="008398CC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AE40D" w14:textId="53896B74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B8391" w14:textId="59EC1476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31809" w14:textId="50D9D792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DDA41" w14:textId="502FDAAC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9FF2" w14:textId="56E4E222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6C075" w14:textId="25C4108A" w:rsidR="00F87473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7473" w:rsidRPr="00430DC2" w14:paraId="07B0F604" w14:textId="77777777" w:rsidTr="00433164"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02B37A" w14:textId="77777777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Q 4</w:t>
            </w:r>
          </w:p>
          <w:p w14:paraId="221C4626" w14:textId="6DBB3DF8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BEBEF" w14:textId="77777777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30DC2">
              <w:rPr>
                <w:rFonts w:ascii="Times New Roman" w:hAnsi="Times New Roman" w:cs="Times New Roman"/>
                <w:sz w:val="24"/>
                <w:szCs w:val="24"/>
              </w:rPr>
              <w:t>Rating of burden and benefit of being involved in PRISM-Impact (1</w:t>
            </w:r>
            <w:proofErr w:type="gramStart"/>
            <w:r w:rsidRPr="00430DC2">
              <w:rPr>
                <w:rFonts w:ascii="Times New Roman" w:hAnsi="Times New Roman" w:cs="Times New Roman"/>
                <w:sz w:val="24"/>
                <w:szCs w:val="24"/>
              </w:rPr>
              <w:t>=‘</w:t>
            </w:r>
            <w:proofErr w:type="gramEnd"/>
            <w:r w:rsidRPr="00430DC2">
              <w:rPr>
                <w:rFonts w:ascii="Times New Roman" w:hAnsi="Times New Roman" w:cs="Times New Roman"/>
                <w:sz w:val="24"/>
                <w:szCs w:val="24"/>
              </w:rPr>
              <w:t xml:space="preserve">not at all’ to 5=‘very much) </w:t>
            </w:r>
            <w:r w:rsidRPr="00751E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6F848" w14:textId="77777777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FAE6F" w14:textId="77777777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3AEB7" w14:textId="77777777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28CE2" w14:textId="77777777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36AE1" w14:textId="77777777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81D17" w14:textId="77777777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F87473" w:rsidRPr="00430DC2" w14:paraId="111EDC1F" w14:textId="77777777" w:rsidTr="00433164"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AB845" w14:textId="2A49EC80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BE71D" w14:textId="77777777" w:rsidR="00F87473" w:rsidRPr="00430DC2" w:rsidRDefault="00F87473" w:rsidP="00F8747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430DC2">
              <w:rPr>
                <w:rFonts w:ascii="Times New Roman" w:hAnsi="Times New Roman" w:cs="Times New Roman"/>
                <w:sz w:val="24"/>
                <w:szCs w:val="24"/>
              </w:rPr>
              <w:t xml:space="preserve">Whether participating in PRISM-Impact influenced their eagerness for their child to participate in PRISM (‘more eager’, ‘less eager’, ‘no effect) </w:t>
            </w:r>
            <w:r w:rsidRPr="00751E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E1847" w14:textId="77777777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64657" w14:textId="77777777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55CAF" w14:textId="77777777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6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180B1" w14:textId="77777777" w:rsidR="00F87473" w:rsidRPr="007D36CD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2B4FC" w14:textId="77777777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5E13E" w14:textId="77777777" w:rsidR="00F87473" w:rsidRPr="00430DC2" w:rsidRDefault="00F87473" w:rsidP="00F8747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</w:tbl>
    <w:p w14:paraId="67EF4782" w14:textId="77777777" w:rsidR="00D764C4" w:rsidRDefault="00D764C4" w:rsidP="00D764C4">
      <w:pPr>
        <w:spacing w:before="120" w:after="12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 RQ=Research question; T0=baseline; T1=post-return of PRISM results</w:t>
      </w:r>
    </w:p>
    <w:p w14:paraId="6197338C" w14:textId="43454A01" w:rsidR="00D764C4" w:rsidRDefault="00D764C4" w:rsidP="00D764C4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51EA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dolescents were not asked these items in attempts to </w:t>
      </w:r>
      <w:r w:rsidR="006F16B5">
        <w:rPr>
          <w:rFonts w:ascii="Times New Roman" w:hAnsi="Times New Roman" w:cs="Times New Roman"/>
          <w:sz w:val="24"/>
          <w:szCs w:val="24"/>
        </w:rPr>
        <w:t xml:space="preserve">minimise </w:t>
      </w:r>
      <w:r>
        <w:rPr>
          <w:rFonts w:ascii="Times New Roman" w:hAnsi="Times New Roman" w:cs="Times New Roman"/>
          <w:sz w:val="24"/>
          <w:szCs w:val="24"/>
        </w:rPr>
        <w:t>their participation burden.</w:t>
      </w:r>
    </w:p>
    <w:p w14:paraId="7645EAAD" w14:textId="6D54E231" w:rsidR="00BE275C" w:rsidRPr="00D764C4" w:rsidRDefault="00D764C4" w:rsidP="00D764C4">
      <w:pPr>
        <w:spacing w:before="120"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1E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751EA1">
        <w:rPr>
          <w:rFonts w:ascii="Times New Roman" w:hAnsi="Times New Roman" w:cs="Times New Roman"/>
          <w:sz w:val="24"/>
          <w:szCs w:val="24"/>
          <w:lang w:val="en-US"/>
        </w:rPr>
        <w:t xml:space="preserve"> Only ‘distress’ domain of </w:t>
      </w:r>
      <w:r w:rsidR="00335536" w:rsidRPr="00430DC2">
        <w:rPr>
          <w:rFonts w:ascii="Times New Roman" w:hAnsi="Times New Roman" w:cs="Times New Roman"/>
          <w:sz w:val="24"/>
          <w:szCs w:val="24"/>
        </w:rPr>
        <w:t xml:space="preserve">Emotion Thermometer Tool </w:t>
      </w:r>
      <w:r w:rsidRPr="00751EA1">
        <w:rPr>
          <w:rFonts w:ascii="Times New Roman" w:hAnsi="Times New Roman" w:cs="Times New Roman"/>
          <w:sz w:val="24"/>
          <w:szCs w:val="24"/>
          <w:lang w:val="en-US"/>
        </w:rPr>
        <w:t>administered</w:t>
      </w:r>
    </w:p>
    <w:sectPr w:rsidR="00BE275C" w:rsidRPr="00D764C4" w:rsidSect="00D764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BD1"/>
    <w:rsid w:val="00293C2C"/>
    <w:rsid w:val="002A2114"/>
    <w:rsid w:val="00335536"/>
    <w:rsid w:val="003B5BC2"/>
    <w:rsid w:val="00474BD1"/>
    <w:rsid w:val="006F16B5"/>
    <w:rsid w:val="007F4659"/>
    <w:rsid w:val="00820893"/>
    <w:rsid w:val="00AC78B0"/>
    <w:rsid w:val="00BE275C"/>
    <w:rsid w:val="00D764C4"/>
    <w:rsid w:val="00F87473"/>
    <w:rsid w:val="00FE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BD2CB"/>
  <w15:chartTrackingRefBased/>
  <w15:docId w15:val="{70B9A3AE-07F2-49B3-8FA9-927EE8238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4C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4C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3553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Robertson</dc:creator>
  <cp:keywords/>
  <dc:description/>
  <cp:lastModifiedBy>Kowligi, Bhargavi -</cp:lastModifiedBy>
  <cp:revision>6</cp:revision>
  <dcterms:created xsi:type="dcterms:W3CDTF">2024-04-17T03:42:00Z</dcterms:created>
  <dcterms:modified xsi:type="dcterms:W3CDTF">2024-05-19T15:13:00Z</dcterms:modified>
</cp:coreProperties>
</file>